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OLE_LINK11"/>
      <w:r>
        <w:rPr>
          <w:rFonts w:cs="Arial" w:ascii="Arial" w:hAnsi="Arial"/>
          <w:b/>
          <w:lang w:val="en-US" w:eastAsia="en-US"/>
        </w:rPr>
        <w:t>Figure</w:t>
      </w:r>
      <w:r>
        <w:rPr>
          <w:rFonts w:cs="Arial" w:ascii="Arial" w:hAnsi="Arial"/>
          <w:b/>
        </w:rPr>
        <w:t xml:space="preserve"> S5</w:t>
      </w:r>
      <w:bookmarkEnd w:id="0"/>
      <w:r>
        <w:rPr>
          <w:rFonts w:cs="Arial" w:ascii="Arial" w:hAnsi="Arial"/>
          <w:b/>
        </w:rPr>
        <w:t xml:space="preserve">.  </w:t>
      </w:r>
      <w:r>
        <w:rPr>
          <w:rFonts w:cs="Arial" w:ascii="Arial" w:hAnsi="Arial"/>
        </w:rPr>
        <w:t xml:space="preserve">Validation of proliferation changes induced by individual siRNAs.  WT-MCF7 cells were stripped of steroid for 24 hours in DCC-medium.  Stripped cells were seeded into 12 well plates at a density of 20,000 cells/well for proliferation assays or 100,000 cells/well for RNA expression analysis.  After 24 hours monolayers were transfected with 100nM of single siRNAs against </w:t>
      </w:r>
      <w:r>
        <w:rPr>
          <w:rFonts w:cs="Arial" w:ascii="Arial" w:hAnsi="Arial"/>
          <w:i/>
        </w:rPr>
        <w:t>ORF211</w:t>
      </w:r>
      <w:r>
        <w:rPr>
          <w:rFonts w:cs="Arial" w:ascii="Arial" w:hAnsi="Arial"/>
        </w:rPr>
        <w:t xml:space="preserve"> or control siRNA (SMARTPool).  Medium was replenished the following day and cells were allowed to acclimatise for a further 24 hours.  Monolayers were subsequently treated with fresh DCC medium.  The remaining plates were treated with DCC medium for 6 days.  Proliferation in response to individual siRNA knockdown were established by change in cell number using a coulter counter (Beckman Scientific UK).  Data presented is expressed as absolute cell number or fold change over siControl (SMARTpool).  All data is from triplicate wells, each well read twice.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686300</wp:posOffset>
                </wp:positionH>
                <wp:positionV relativeFrom="paragraph">
                  <wp:posOffset>53340</wp:posOffset>
                </wp:positionV>
                <wp:extent cx="3429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4.2pt;mso-position-vertical-relative:text;margin-left:-3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60960</wp:posOffset>
            </wp:positionV>
            <wp:extent cx="5273040" cy="385064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" w:hAnsi="Lucida Grande" w:cs="Times New Roman"/>
      <w:sz w:val="18"/>
      <w:szCs w:val="18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6:02:00Z</dcterms:created>
  <dc:creator>mitch dowsett</dc:creator>
  <dc:description/>
  <cp:keywords/>
  <dc:language>en-US</dc:language>
  <cp:lastModifiedBy>  </cp:lastModifiedBy>
  <cp:lastPrinted>2011-03-14T13:30:00Z</cp:lastPrinted>
  <dcterms:modified xsi:type="dcterms:W3CDTF">2011-03-18T16:02:00Z</dcterms:modified>
  <cp:revision>2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